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BE734" w14:textId="0AC0D610" w:rsidR="00F21417" w:rsidRPr="004928F7" w:rsidRDefault="002A71A0" w:rsidP="00DC485C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Hlk178779769"/>
      <w:r w:rsidRPr="004928F7">
        <w:rPr>
          <w:rFonts w:ascii="Times New Roman" w:hAnsi="Times New Roman" w:cs="Times New Roman"/>
          <w:b/>
          <w:bCs/>
        </w:rPr>
        <w:t xml:space="preserve">Association between high-sensitivity troponin and mortality risk in individuals with </w:t>
      </w:r>
      <w:r w:rsidR="0029722C" w:rsidRPr="004928F7">
        <w:rPr>
          <w:rFonts w:ascii="Times New Roman" w:hAnsi="Times New Roman" w:cs="Times New Roman"/>
          <w:b/>
          <w:bCs/>
        </w:rPr>
        <w:t>early kidney disease</w:t>
      </w:r>
      <w:r w:rsidR="00C24431" w:rsidRPr="004928F7">
        <w:rPr>
          <w:rFonts w:ascii="Times New Roman" w:hAnsi="Times New Roman" w:cs="Times New Roman"/>
          <w:b/>
          <w:bCs/>
        </w:rPr>
        <w:t>: a population-based cohort study</w:t>
      </w:r>
    </w:p>
    <w:p w14:paraId="7BDB5D98" w14:textId="77777777" w:rsidR="00E35BFF" w:rsidRPr="004928F7" w:rsidRDefault="00E35BFF" w:rsidP="00DC48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bookmarkEnd w:id="0"/>
    <w:p w14:paraId="1CCFA55B" w14:textId="40993326" w:rsidR="00304351" w:rsidRPr="004928F7" w:rsidRDefault="008506F3" w:rsidP="00DC485C">
      <w:pPr>
        <w:spacing w:after="0" w:line="480" w:lineRule="auto"/>
        <w:rPr>
          <w:rFonts w:ascii="Times New Roman" w:hAnsi="Times New Roman" w:cs="Times New Roman"/>
        </w:rPr>
      </w:pPr>
      <w:r w:rsidRPr="004928F7">
        <w:rPr>
          <w:rFonts w:ascii="Times New Roman" w:hAnsi="Times New Roman" w:cs="Times New Roman"/>
        </w:rPr>
        <w:t>Ming-Yan Jiang</w:t>
      </w:r>
      <w:r w:rsidR="009C143A" w:rsidRPr="004928F7">
        <w:rPr>
          <w:rFonts w:ascii="Times New Roman" w:hAnsi="Times New Roman" w:cs="Times New Roman"/>
        </w:rPr>
        <w:t>, MD, MSc</w:t>
      </w:r>
      <w:r w:rsidRPr="004928F7">
        <w:rPr>
          <w:rFonts w:ascii="Times New Roman" w:hAnsi="Times New Roman" w:cs="Times New Roman"/>
        </w:rPr>
        <w:t xml:space="preserve"> </w:t>
      </w:r>
      <w:r w:rsidRPr="004928F7">
        <w:rPr>
          <w:rFonts w:ascii="Times New Roman" w:hAnsi="Times New Roman" w:cs="Times New Roman"/>
          <w:vertAlign w:val="superscript"/>
        </w:rPr>
        <w:t>1,2*</w:t>
      </w:r>
      <w:r w:rsidRPr="004928F7">
        <w:rPr>
          <w:rFonts w:ascii="Times New Roman" w:hAnsi="Times New Roman" w:cs="Times New Roman"/>
        </w:rPr>
        <w:t>,</w:t>
      </w:r>
      <w:r w:rsidRPr="004928F7">
        <w:rPr>
          <w:rFonts w:ascii="Times New Roman" w:eastAsia="標楷體" w:hAnsi="Times New Roman" w:cs="Times New Roman"/>
        </w:rPr>
        <w:t xml:space="preserve"> </w:t>
      </w:r>
      <w:r w:rsidR="002A71A0" w:rsidRPr="004928F7">
        <w:rPr>
          <w:rFonts w:ascii="Times New Roman" w:eastAsia="標楷體" w:hAnsi="Times New Roman" w:cs="Times New Roman"/>
        </w:rPr>
        <w:t>Wen-Shiann Wu</w:t>
      </w:r>
      <w:r w:rsidR="009C143A" w:rsidRPr="004928F7">
        <w:rPr>
          <w:rFonts w:ascii="Times New Roman" w:eastAsia="標楷體" w:hAnsi="Times New Roman" w:cs="Times New Roman"/>
        </w:rPr>
        <w:t>, MD</w:t>
      </w:r>
      <w:r w:rsidR="002A71A0" w:rsidRPr="004928F7">
        <w:rPr>
          <w:rFonts w:ascii="Times New Roman" w:eastAsia="標楷體" w:hAnsi="Times New Roman" w:cs="Times New Roman"/>
        </w:rPr>
        <w:t xml:space="preserve"> </w:t>
      </w:r>
      <w:r w:rsidRPr="004928F7">
        <w:rPr>
          <w:rFonts w:ascii="Times New Roman" w:eastAsia="標楷體" w:hAnsi="Times New Roman" w:cs="Times New Roman"/>
          <w:vertAlign w:val="superscript"/>
        </w:rPr>
        <w:t>3*</w:t>
      </w:r>
    </w:p>
    <w:p w14:paraId="67C2713A" w14:textId="1585A143" w:rsidR="00304351" w:rsidRPr="004928F7" w:rsidRDefault="008506F3" w:rsidP="00DC485C">
      <w:pPr>
        <w:spacing w:after="0" w:line="480" w:lineRule="auto"/>
        <w:rPr>
          <w:rFonts w:ascii="Times New Roman" w:hAnsi="Times New Roman" w:cs="Times New Roman"/>
        </w:rPr>
      </w:pPr>
      <w:r w:rsidRPr="004928F7">
        <w:rPr>
          <w:rFonts w:ascii="Times New Roman" w:hAnsi="Times New Roman" w:cs="Times New Roman"/>
          <w:vertAlign w:val="superscript"/>
        </w:rPr>
        <w:t>1</w:t>
      </w:r>
      <w:r w:rsidR="00304351" w:rsidRPr="004928F7">
        <w:rPr>
          <w:rFonts w:ascii="Times New Roman" w:hAnsi="Times New Roman" w:cs="Times New Roman"/>
        </w:rPr>
        <w:t xml:space="preserve"> </w:t>
      </w:r>
      <w:r w:rsidR="002A71A0" w:rsidRPr="004928F7">
        <w:rPr>
          <w:rFonts w:ascii="Times New Roman" w:hAnsi="Times New Roman" w:cs="Times New Roman"/>
        </w:rPr>
        <w:t xml:space="preserve">Renal </w:t>
      </w:r>
      <w:r w:rsidR="00627439" w:rsidRPr="004928F7">
        <w:rPr>
          <w:rFonts w:ascii="Times New Roman" w:hAnsi="Times New Roman" w:cs="Times New Roman"/>
        </w:rPr>
        <w:t>D</w:t>
      </w:r>
      <w:r w:rsidR="00304351" w:rsidRPr="004928F7">
        <w:rPr>
          <w:rFonts w:ascii="Times New Roman" w:hAnsi="Times New Roman" w:cs="Times New Roman"/>
        </w:rPr>
        <w:t>ivision, Department of Internal Medicine, Chi Mei Medical Center, Tainan, Taiwan</w:t>
      </w:r>
    </w:p>
    <w:p w14:paraId="577AFAAB" w14:textId="03026A89" w:rsidR="00304351" w:rsidRPr="004928F7" w:rsidRDefault="008506F3" w:rsidP="00DC485C">
      <w:pPr>
        <w:spacing w:after="0" w:line="480" w:lineRule="auto"/>
        <w:rPr>
          <w:rFonts w:ascii="Times New Roman" w:hAnsi="Times New Roman" w:cs="Times New Roman"/>
        </w:rPr>
      </w:pPr>
      <w:r w:rsidRPr="004928F7">
        <w:rPr>
          <w:rFonts w:ascii="Times New Roman" w:hAnsi="Times New Roman" w:cs="Times New Roman"/>
          <w:vertAlign w:val="superscript"/>
        </w:rPr>
        <w:t>2</w:t>
      </w:r>
      <w:r w:rsidR="00304351" w:rsidRPr="004928F7">
        <w:rPr>
          <w:rFonts w:ascii="Times New Roman" w:hAnsi="Times New Roman" w:cs="Times New Roman"/>
        </w:rPr>
        <w:t xml:space="preserve"> Department of Pharmacy, Chia Nan University of Pharmacy &amp; Science, Tainan, Taiwan</w:t>
      </w:r>
    </w:p>
    <w:p w14:paraId="0BF9B08A" w14:textId="71DA1C92" w:rsidR="008506F3" w:rsidRPr="004928F7" w:rsidRDefault="008506F3" w:rsidP="00DC485C">
      <w:pPr>
        <w:spacing w:after="0" w:line="480" w:lineRule="auto"/>
        <w:rPr>
          <w:rFonts w:ascii="Times New Roman" w:hAnsi="Times New Roman" w:cs="Times New Roman"/>
        </w:rPr>
      </w:pPr>
      <w:r w:rsidRPr="004928F7">
        <w:rPr>
          <w:rFonts w:ascii="Times New Roman" w:hAnsi="Times New Roman" w:cs="Times New Roman"/>
          <w:vertAlign w:val="superscript"/>
        </w:rPr>
        <w:t>3</w:t>
      </w:r>
      <w:r w:rsidRPr="004928F7">
        <w:rPr>
          <w:rFonts w:ascii="Times New Roman" w:hAnsi="Times New Roman" w:cs="Times New Roman"/>
        </w:rPr>
        <w:t xml:space="preserve"> Cardiovascular Division, Department of Internal Medicine, Chi Mei Medical Center, Tainan, Taiwan</w:t>
      </w:r>
    </w:p>
    <w:p w14:paraId="1736A3B6" w14:textId="77777777" w:rsidR="008506F3" w:rsidRPr="004928F7" w:rsidRDefault="008506F3" w:rsidP="00DC485C">
      <w:pPr>
        <w:spacing w:after="0" w:line="480" w:lineRule="auto"/>
        <w:rPr>
          <w:rFonts w:ascii="Times New Roman" w:hAnsi="Times New Roman" w:cs="Times New Roman"/>
        </w:rPr>
      </w:pPr>
    </w:p>
    <w:p w14:paraId="1E2F3F32" w14:textId="77777777" w:rsidR="00482002" w:rsidRPr="004928F7" w:rsidRDefault="00482002">
      <w:pPr>
        <w:widowControl/>
        <w:rPr>
          <w:rFonts w:ascii="Times New Roman" w:hAnsi="Times New Roman" w:cs="Times New Roman"/>
        </w:rPr>
      </w:pPr>
      <w:r w:rsidRPr="004928F7">
        <w:rPr>
          <w:rFonts w:ascii="Times New Roman" w:hAnsi="Times New Roman" w:cs="Times New Roman"/>
        </w:rPr>
        <w:br w:type="page"/>
      </w:r>
    </w:p>
    <w:p w14:paraId="159821AE" w14:textId="03EE4857" w:rsidR="00482002" w:rsidRPr="004928F7" w:rsidRDefault="00482002" w:rsidP="00482002">
      <w:pPr>
        <w:spacing w:beforeLines="100" w:before="360" w:after="0" w:line="240" w:lineRule="auto"/>
        <w:rPr>
          <w:rFonts w:ascii="Times New Roman" w:hAnsi="Times New Roman" w:cs="Times New Roman"/>
        </w:rPr>
      </w:pPr>
      <w:r w:rsidRPr="004928F7">
        <w:rPr>
          <w:rFonts w:ascii="Times New Roman" w:hAnsi="Times New Roman" w:cs="Times New Roman"/>
          <w:color w:val="000000" w:themeColor="text1"/>
        </w:rPr>
        <w:lastRenderedPageBreak/>
        <w:t>Supplemental Table S1. Factors associated with high-sensitivity troponin I levels (log transformed) by multiple linear regression</w:t>
      </w:r>
    </w:p>
    <w:tbl>
      <w:tblPr>
        <w:tblStyle w:val="ae"/>
        <w:tblW w:w="5844" w:type="pct"/>
        <w:jc w:val="center"/>
        <w:tblLook w:val="04A0" w:firstRow="1" w:lastRow="0" w:firstColumn="1" w:lastColumn="0" w:noHBand="0" w:noVBand="1"/>
      </w:tblPr>
      <w:tblGrid>
        <w:gridCol w:w="3726"/>
        <w:gridCol w:w="1418"/>
        <w:gridCol w:w="1596"/>
        <w:gridCol w:w="1423"/>
        <w:gridCol w:w="1423"/>
        <w:gridCol w:w="952"/>
      </w:tblGrid>
      <w:tr w:rsidR="000C01EB" w:rsidRPr="004928F7" w14:paraId="2AB90C90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0850D2C0" w14:textId="77777777" w:rsidR="00482002" w:rsidRPr="004928F7" w:rsidRDefault="00482002" w:rsidP="00482002">
            <w:pPr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Parameter</w:t>
            </w:r>
          </w:p>
        </w:tc>
        <w:tc>
          <w:tcPr>
            <w:tcW w:w="673" w:type="pct"/>
            <w:noWrap/>
            <w:vAlign w:val="center"/>
            <w:hideMark/>
          </w:tcPr>
          <w:p w14:paraId="1FB1CE9E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ß coefficient</w:t>
            </w:r>
          </w:p>
        </w:tc>
        <w:tc>
          <w:tcPr>
            <w:tcW w:w="757" w:type="pct"/>
            <w:noWrap/>
            <w:vAlign w:val="center"/>
            <w:hideMark/>
          </w:tcPr>
          <w:p w14:paraId="0350461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Standard error</w:t>
            </w:r>
          </w:p>
        </w:tc>
        <w:tc>
          <w:tcPr>
            <w:tcW w:w="675" w:type="pct"/>
            <w:noWrap/>
            <w:vAlign w:val="center"/>
            <w:hideMark/>
          </w:tcPr>
          <w:p w14:paraId="6B48FA8E" w14:textId="405E76C3" w:rsidR="00482002" w:rsidRPr="004928F7" w:rsidRDefault="00482002" w:rsidP="0048200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95% CI</w:t>
            </w:r>
            <w:r w:rsidRPr="004928F7">
              <w:rPr>
                <w:rFonts w:ascii="Times New Roman" w:hAnsi="Times New Roman" w:cs="Times New Roman"/>
                <w:szCs w:val="24"/>
              </w:rPr>
              <w:br/>
              <w:t>lower bound</w:t>
            </w:r>
          </w:p>
        </w:tc>
        <w:tc>
          <w:tcPr>
            <w:tcW w:w="675" w:type="pct"/>
            <w:noWrap/>
            <w:vAlign w:val="center"/>
            <w:hideMark/>
          </w:tcPr>
          <w:p w14:paraId="69C0FE23" w14:textId="6EBE1D0E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95% CI</w:t>
            </w:r>
            <w:r w:rsidRPr="004928F7">
              <w:rPr>
                <w:rFonts w:ascii="Times New Roman" w:hAnsi="Times New Roman" w:cs="Times New Roman"/>
                <w:szCs w:val="24"/>
              </w:rPr>
              <w:br/>
              <w:t>upper bound</w:t>
            </w:r>
          </w:p>
        </w:tc>
        <w:tc>
          <w:tcPr>
            <w:tcW w:w="452" w:type="pct"/>
            <w:noWrap/>
            <w:vAlign w:val="center"/>
            <w:hideMark/>
          </w:tcPr>
          <w:p w14:paraId="2BE27BED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4928F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0C01EB" w:rsidRPr="004928F7" w14:paraId="66CDEC7A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1823C582" w14:textId="77777777" w:rsidR="00482002" w:rsidRPr="004928F7" w:rsidRDefault="00482002" w:rsidP="00482002">
            <w:pPr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Intercept</w:t>
            </w:r>
          </w:p>
        </w:tc>
        <w:tc>
          <w:tcPr>
            <w:tcW w:w="673" w:type="pct"/>
            <w:noWrap/>
          </w:tcPr>
          <w:p w14:paraId="2F5CD3D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2754</w:t>
            </w:r>
          </w:p>
        </w:tc>
        <w:tc>
          <w:tcPr>
            <w:tcW w:w="757" w:type="pct"/>
            <w:noWrap/>
          </w:tcPr>
          <w:p w14:paraId="17386B4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7017</w:t>
            </w:r>
          </w:p>
        </w:tc>
        <w:tc>
          <w:tcPr>
            <w:tcW w:w="675" w:type="pct"/>
            <w:noWrap/>
          </w:tcPr>
          <w:p w14:paraId="6A7839CA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1.6896</w:t>
            </w:r>
          </w:p>
        </w:tc>
        <w:tc>
          <w:tcPr>
            <w:tcW w:w="675" w:type="pct"/>
            <w:noWrap/>
          </w:tcPr>
          <w:p w14:paraId="214DE0AA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1.1387</w:t>
            </w:r>
          </w:p>
        </w:tc>
        <w:tc>
          <w:tcPr>
            <w:tcW w:w="452" w:type="pct"/>
            <w:noWrap/>
            <w:vAlign w:val="center"/>
          </w:tcPr>
          <w:p w14:paraId="43B08AE9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70</w:t>
            </w:r>
          </w:p>
        </w:tc>
      </w:tr>
      <w:tr w:rsidR="000C01EB" w:rsidRPr="004928F7" w14:paraId="61DA636D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04F5EA60" w14:textId="07E00658" w:rsidR="00482002" w:rsidRPr="004928F7" w:rsidRDefault="00482002" w:rsidP="00482002">
            <w:pPr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eastAsia="標楷體" w:hAnsi="Times New Roman" w:cs="Times New Roman"/>
                <w:b/>
                <w:bCs/>
                <w:szCs w:val="24"/>
              </w:rPr>
              <w:t>Age</w:t>
            </w:r>
            <w:r w:rsidRPr="004928F7">
              <w:rPr>
                <w:rFonts w:ascii="Times New Roman" w:eastAsia="標楷體" w:hAnsi="Times New Roman" w:cs="Times New Roman"/>
                <w:szCs w:val="24"/>
              </w:rPr>
              <w:t xml:space="preserve"> (every 10 years old)</w:t>
            </w:r>
          </w:p>
        </w:tc>
        <w:tc>
          <w:tcPr>
            <w:tcW w:w="673" w:type="pct"/>
            <w:noWrap/>
          </w:tcPr>
          <w:p w14:paraId="692D277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041</w:t>
            </w:r>
          </w:p>
        </w:tc>
        <w:tc>
          <w:tcPr>
            <w:tcW w:w="757" w:type="pct"/>
            <w:noWrap/>
          </w:tcPr>
          <w:p w14:paraId="0450AC3F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083</w:t>
            </w:r>
          </w:p>
        </w:tc>
        <w:tc>
          <w:tcPr>
            <w:tcW w:w="675" w:type="pct"/>
            <w:noWrap/>
          </w:tcPr>
          <w:p w14:paraId="25ECAB74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873</w:t>
            </w:r>
          </w:p>
        </w:tc>
        <w:tc>
          <w:tcPr>
            <w:tcW w:w="675" w:type="pct"/>
            <w:noWrap/>
          </w:tcPr>
          <w:p w14:paraId="037A4E52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209</w:t>
            </w:r>
          </w:p>
        </w:tc>
        <w:tc>
          <w:tcPr>
            <w:tcW w:w="452" w:type="pct"/>
            <w:noWrap/>
            <w:vAlign w:val="center"/>
          </w:tcPr>
          <w:p w14:paraId="061B56B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0C01EB" w:rsidRPr="004928F7" w14:paraId="62D3ACC2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1225283D" w14:textId="77777777" w:rsidR="00482002" w:rsidRPr="004928F7" w:rsidRDefault="00482002" w:rsidP="00482002">
            <w:pPr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szCs w:val="24"/>
              </w:rPr>
              <w:t xml:space="preserve">Male </w:t>
            </w:r>
            <w:r w:rsidRPr="004928F7">
              <w:rPr>
                <w:rFonts w:ascii="Times New Roman" w:hAnsi="Times New Roman" w:cs="Times New Roman"/>
                <w:szCs w:val="24"/>
              </w:rPr>
              <w:t>(vs. female)</w:t>
            </w:r>
          </w:p>
        </w:tc>
        <w:tc>
          <w:tcPr>
            <w:tcW w:w="673" w:type="pct"/>
            <w:noWrap/>
          </w:tcPr>
          <w:p w14:paraId="36856542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892</w:t>
            </w:r>
          </w:p>
        </w:tc>
        <w:tc>
          <w:tcPr>
            <w:tcW w:w="757" w:type="pct"/>
            <w:noWrap/>
          </w:tcPr>
          <w:p w14:paraId="368A5830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275</w:t>
            </w:r>
          </w:p>
        </w:tc>
        <w:tc>
          <w:tcPr>
            <w:tcW w:w="675" w:type="pct"/>
            <w:noWrap/>
          </w:tcPr>
          <w:p w14:paraId="746600A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337</w:t>
            </w:r>
          </w:p>
        </w:tc>
        <w:tc>
          <w:tcPr>
            <w:tcW w:w="675" w:type="pct"/>
            <w:noWrap/>
          </w:tcPr>
          <w:p w14:paraId="0833F0FF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2446</w:t>
            </w:r>
          </w:p>
        </w:tc>
        <w:tc>
          <w:tcPr>
            <w:tcW w:w="452" w:type="pct"/>
            <w:noWrap/>
            <w:vAlign w:val="center"/>
          </w:tcPr>
          <w:p w14:paraId="4BB11085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0C01EB" w:rsidRPr="004928F7" w14:paraId="5F16C28A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6D9784A3" w14:textId="77777777" w:rsidR="00482002" w:rsidRPr="004928F7" w:rsidRDefault="00482002" w:rsidP="0048200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Race/ethnicity</w:t>
            </w:r>
          </w:p>
        </w:tc>
        <w:tc>
          <w:tcPr>
            <w:tcW w:w="673" w:type="pct"/>
            <w:noWrap/>
          </w:tcPr>
          <w:p w14:paraId="68C84C36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pct"/>
            <w:noWrap/>
          </w:tcPr>
          <w:p w14:paraId="67209C24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5" w:type="pct"/>
            <w:noWrap/>
          </w:tcPr>
          <w:p w14:paraId="6912F9D3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5" w:type="pct"/>
            <w:noWrap/>
          </w:tcPr>
          <w:p w14:paraId="1807114F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2" w:type="pct"/>
            <w:noWrap/>
            <w:vAlign w:val="center"/>
          </w:tcPr>
          <w:p w14:paraId="622FCEA0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C01EB" w:rsidRPr="004928F7" w14:paraId="5BD4E672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07320FFD" w14:textId="77777777" w:rsidR="00482002" w:rsidRPr="004928F7" w:rsidRDefault="00482002" w:rsidP="0048200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White</w:t>
            </w:r>
          </w:p>
        </w:tc>
        <w:tc>
          <w:tcPr>
            <w:tcW w:w="673" w:type="pct"/>
            <w:noWrap/>
          </w:tcPr>
          <w:p w14:paraId="269C06F2" w14:textId="00E082D8" w:rsidR="00482002" w:rsidRPr="004928F7" w:rsidRDefault="000C01EB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757" w:type="pct"/>
            <w:noWrap/>
          </w:tcPr>
          <w:p w14:paraId="4AC347EE" w14:textId="06B9396B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5" w:type="pct"/>
            <w:noWrap/>
          </w:tcPr>
          <w:p w14:paraId="40AB6362" w14:textId="4C8789AB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5" w:type="pct"/>
            <w:noWrap/>
          </w:tcPr>
          <w:p w14:paraId="0A106BFD" w14:textId="58443A90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2" w:type="pct"/>
            <w:noWrap/>
            <w:vAlign w:val="center"/>
          </w:tcPr>
          <w:p w14:paraId="330B8408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C01EB" w:rsidRPr="004928F7" w14:paraId="29A61611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11997E75" w14:textId="77777777" w:rsidR="00482002" w:rsidRPr="004928F7" w:rsidRDefault="00482002" w:rsidP="0048200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73" w:type="pct"/>
            <w:noWrap/>
          </w:tcPr>
          <w:p w14:paraId="4894F63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218</w:t>
            </w:r>
          </w:p>
        </w:tc>
        <w:tc>
          <w:tcPr>
            <w:tcW w:w="757" w:type="pct"/>
            <w:noWrap/>
          </w:tcPr>
          <w:p w14:paraId="15B6802A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378</w:t>
            </w:r>
          </w:p>
        </w:tc>
        <w:tc>
          <w:tcPr>
            <w:tcW w:w="675" w:type="pct"/>
            <w:noWrap/>
          </w:tcPr>
          <w:p w14:paraId="155F791E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456</w:t>
            </w:r>
          </w:p>
        </w:tc>
        <w:tc>
          <w:tcPr>
            <w:tcW w:w="675" w:type="pct"/>
            <w:noWrap/>
          </w:tcPr>
          <w:p w14:paraId="0AB62DA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981</w:t>
            </w:r>
          </w:p>
        </w:tc>
        <w:tc>
          <w:tcPr>
            <w:tcW w:w="452" w:type="pct"/>
            <w:noWrap/>
            <w:vAlign w:val="center"/>
          </w:tcPr>
          <w:p w14:paraId="0A02D4B0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0C01EB" w:rsidRPr="004928F7" w14:paraId="628EB0C8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63A95181" w14:textId="77777777" w:rsidR="00482002" w:rsidRPr="004928F7" w:rsidRDefault="00482002" w:rsidP="0048200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color w:val="000000" w:themeColor="text1"/>
                <w:szCs w:val="24"/>
              </w:rPr>
              <w:t>Hispanic</w:t>
            </w:r>
          </w:p>
        </w:tc>
        <w:tc>
          <w:tcPr>
            <w:tcW w:w="673" w:type="pct"/>
            <w:noWrap/>
          </w:tcPr>
          <w:p w14:paraId="71A8BF11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047</w:t>
            </w:r>
          </w:p>
        </w:tc>
        <w:tc>
          <w:tcPr>
            <w:tcW w:w="757" w:type="pct"/>
            <w:noWrap/>
          </w:tcPr>
          <w:p w14:paraId="71B6DD05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309</w:t>
            </w:r>
          </w:p>
        </w:tc>
        <w:tc>
          <w:tcPr>
            <w:tcW w:w="675" w:type="pct"/>
            <w:noWrap/>
          </w:tcPr>
          <w:p w14:paraId="0F49EDC0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669</w:t>
            </w:r>
          </w:p>
        </w:tc>
        <w:tc>
          <w:tcPr>
            <w:tcW w:w="675" w:type="pct"/>
            <w:noWrap/>
          </w:tcPr>
          <w:p w14:paraId="223285A4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575</w:t>
            </w:r>
          </w:p>
        </w:tc>
        <w:tc>
          <w:tcPr>
            <w:tcW w:w="452" w:type="pct"/>
            <w:noWrap/>
          </w:tcPr>
          <w:p w14:paraId="073DA279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88</w:t>
            </w:r>
          </w:p>
        </w:tc>
      </w:tr>
      <w:tr w:rsidR="000C01EB" w:rsidRPr="004928F7" w14:paraId="3D61FB21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1720C4AC" w14:textId="77777777" w:rsidR="00482002" w:rsidRPr="004928F7" w:rsidRDefault="00482002" w:rsidP="0048200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673" w:type="pct"/>
            <w:noWrap/>
          </w:tcPr>
          <w:p w14:paraId="5F25B00E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907</w:t>
            </w:r>
          </w:p>
        </w:tc>
        <w:tc>
          <w:tcPr>
            <w:tcW w:w="757" w:type="pct"/>
            <w:noWrap/>
          </w:tcPr>
          <w:p w14:paraId="43E0046B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870</w:t>
            </w:r>
          </w:p>
        </w:tc>
        <w:tc>
          <w:tcPr>
            <w:tcW w:w="675" w:type="pct"/>
            <w:noWrap/>
          </w:tcPr>
          <w:p w14:paraId="041655F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846</w:t>
            </w:r>
          </w:p>
        </w:tc>
        <w:tc>
          <w:tcPr>
            <w:tcW w:w="675" w:type="pct"/>
            <w:noWrap/>
          </w:tcPr>
          <w:p w14:paraId="67EC9715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2659</w:t>
            </w:r>
          </w:p>
        </w:tc>
        <w:tc>
          <w:tcPr>
            <w:tcW w:w="452" w:type="pct"/>
            <w:noWrap/>
          </w:tcPr>
          <w:p w14:paraId="7A6CDCDD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30</w:t>
            </w:r>
          </w:p>
        </w:tc>
      </w:tr>
      <w:tr w:rsidR="000C01EB" w:rsidRPr="004928F7" w14:paraId="4F955278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72EBE9BE" w14:textId="17F0910C" w:rsidR="00482002" w:rsidRPr="004928F7" w:rsidRDefault="000C01EB" w:rsidP="004820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4928F7">
              <w:rPr>
                <w:rFonts w:ascii="Times New Roman" w:eastAsia="標楷體" w:hAnsi="Times New Roman" w:cs="Times New Roman"/>
                <w:b/>
                <w:bCs/>
                <w:szCs w:val="24"/>
              </w:rPr>
              <w:t>Family income-to-poverty ratio</w:t>
            </w:r>
          </w:p>
        </w:tc>
        <w:tc>
          <w:tcPr>
            <w:tcW w:w="673" w:type="pct"/>
            <w:noWrap/>
          </w:tcPr>
          <w:p w14:paraId="5F73062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159</w:t>
            </w:r>
          </w:p>
        </w:tc>
        <w:tc>
          <w:tcPr>
            <w:tcW w:w="757" w:type="pct"/>
            <w:noWrap/>
          </w:tcPr>
          <w:p w14:paraId="5AC0B268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071</w:t>
            </w:r>
          </w:p>
        </w:tc>
        <w:tc>
          <w:tcPr>
            <w:tcW w:w="675" w:type="pct"/>
            <w:noWrap/>
          </w:tcPr>
          <w:p w14:paraId="2D891341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302</w:t>
            </w:r>
          </w:p>
        </w:tc>
        <w:tc>
          <w:tcPr>
            <w:tcW w:w="675" w:type="pct"/>
            <w:noWrap/>
          </w:tcPr>
          <w:p w14:paraId="7EB4656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015</w:t>
            </w:r>
          </w:p>
        </w:tc>
        <w:tc>
          <w:tcPr>
            <w:tcW w:w="452" w:type="pct"/>
            <w:noWrap/>
            <w:vAlign w:val="center"/>
          </w:tcPr>
          <w:p w14:paraId="69A3E501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0C01EB" w:rsidRPr="004928F7" w14:paraId="088C2C88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2E89B025" w14:textId="15B01033" w:rsidR="00482002" w:rsidRPr="004928F7" w:rsidRDefault="00482002" w:rsidP="0048200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Waist</w:t>
            </w:r>
            <w:r w:rsidR="000C01EB" w:rsidRPr="004928F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circumference</w:t>
            </w:r>
            <w:r w:rsidR="000C01EB" w:rsidRPr="004928F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every </w:t>
            </w:r>
            <w:r w:rsidRPr="004928F7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="000C01EB" w:rsidRPr="004928F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m)</w:t>
            </w:r>
          </w:p>
        </w:tc>
        <w:tc>
          <w:tcPr>
            <w:tcW w:w="673" w:type="pct"/>
            <w:noWrap/>
          </w:tcPr>
          <w:p w14:paraId="73373A2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192</w:t>
            </w:r>
          </w:p>
        </w:tc>
        <w:tc>
          <w:tcPr>
            <w:tcW w:w="757" w:type="pct"/>
            <w:noWrap/>
          </w:tcPr>
          <w:p w14:paraId="28BEEBA5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065</w:t>
            </w:r>
          </w:p>
        </w:tc>
        <w:tc>
          <w:tcPr>
            <w:tcW w:w="675" w:type="pct"/>
            <w:noWrap/>
          </w:tcPr>
          <w:p w14:paraId="3F62EDF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061</w:t>
            </w:r>
          </w:p>
        </w:tc>
        <w:tc>
          <w:tcPr>
            <w:tcW w:w="675" w:type="pct"/>
            <w:noWrap/>
          </w:tcPr>
          <w:p w14:paraId="5150BC9B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323</w:t>
            </w:r>
          </w:p>
        </w:tc>
        <w:tc>
          <w:tcPr>
            <w:tcW w:w="452" w:type="pct"/>
            <w:noWrap/>
            <w:vAlign w:val="center"/>
          </w:tcPr>
          <w:p w14:paraId="21605AE8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0C01EB" w:rsidRPr="004928F7" w14:paraId="1A96767A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0495245E" w14:textId="77777777" w:rsidR="00482002" w:rsidRPr="004928F7" w:rsidRDefault="00482002" w:rsidP="0048200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szCs w:val="24"/>
              </w:rPr>
              <w:t>Smoking status</w:t>
            </w:r>
          </w:p>
        </w:tc>
        <w:tc>
          <w:tcPr>
            <w:tcW w:w="673" w:type="pct"/>
            <w:noWrap/>
          </w:tcPr>
          <w:p w14:paraId="68A0DE26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7" w:type="pct"/>
            <w:noWrap/>
          </w:tcPr>
          <w:p w14:paraId="7E7733E3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5" w:type="pct"/>
            <w:noWrap/>
          </w:tcPr>
          <w:p w14:paraId="3E0E94B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5" w:type="pct"/>
            <w:noWrap/>
          </w:tcPr>
          <w:p w14:paraId="506CC125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2" w:type="pct"/>
            <w:noWrap/>
          </w:tcPr>
          <w:p w14:paraId="773A81E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C01EB" w:rsidRPr="004928F7" w14:paraId="289C8AA7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194BEE08" w14:textId="77777777" w:rsidR="00482002" w:rsidRPr="004928F7" w:rsidRDefault="00482002" w:rsidP="000C01EB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Never</w:t>
            </w:r>
          </w:p>
        </w:tc>
        <w:tc>
          <w:tcPr>
            <w:tcW w:w="673" w:type="pct"/>
            <w:noWrap/>
          </w:tcPr>
          <w:p w14:paraId="10F755DE" w14:textId="62C0EB4C" w:rsidR="00482002" w:rsidRPr="004928F7" w:rsidRDefault="000C01EB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757" w:type="pct"/>
            <w:noWrap/>
          </w:tcPr>
          <w:p w14:paraId="7BA5D885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5" w:type="pct"/>
            <w:noWrap/>
          </w:tcPr>
          <w:p w14:paraId="24707355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75" w:type="pct"/>
            <w:noWrap/>
          </w:tcPr>
          <w:p w14:paraId="0905580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2" w:type="pct"/>
            <w:noWrap/>
          </w:tcPr>
          <w:p w14:paraId="2D0EB759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C01EB" w:rsidRPr="004928F7" w14:paraId="277A9FD3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188000C9" w14:textId="77777777" w:rsidR="00482002" w:rsidRPr="004928F7" w:rsidRDefault="00482002" w:rsidP="000C01EB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Former</w:t>
            </w:r>
          </w:p>
        </w:tc>
        <w:tc>
          <w:tcPr>
            <w:tcW w:w="673" w:type="pct"/>
            <w:noWrap/>
          </w:tcPr>
          <w:p w14:paraId="01AAE9E1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136</w:t>
            </w:r>
          </w:p>
        </w:tc>
        <w:tc>
          <w:tcPr>
            <w:tcW w:w="757" w:type="pct"/>
            <w:noWrap/>
          </w:tcPr>
          <w:p w14:paraId="14DAFB76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246</w:t>
            </w:r>
          </w:p>
        </w:tc>
        <w:tc>
          <w:tcPr>
            <w:tcW w:w="675" w:type="pct"/>
            <w:noWrap/>
          </w:tcPr>
          <w:p w14:paraId="2FEDA37B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631</w:t>
            </w:r>
          </w:p>
        </w:tc>
        <w:tc>
          <w:tcPr>
            <w:tcW w:w="675" w:type="pct"/>
            <w:noWrap/>
          </w:tcPr>
          <w:p w14:paraId="4AA56659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359</w:t>
            </w:r>
          </w:p>
        </w:tc>
        <w:tc>
          <w:tcPr>
            <w:tcW w:w="452" w:type="pct"/>
            <w:noWrap/>
          </w:tcPr>
          <w:p w14:paraId="465434CE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58</w:t>
            </w:r>
          </w:p>
        </w:tc>
      </w:tr>
      <w:tr w:rsidR="000C01EB" w:rsidRPr="004928F7" w14:paraId="496AC95E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26522517" w14:textId="77777777" w:rsidR="00482002" w:rsidRPr="004928F7" w:rsidRDefault="00482002" w:rsidP="000C01EB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Current</w:t>
            </w:r>
          </w:p>
        </w:tc>
        <w:tc>
          <w:tcPr>
            <w:tcW w:w="673" w:type="pct"/>
            <w:noWrap/>
          </w:tcPr>
          <w:p w14:paraId="3865A91D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003</w:t>
            </w:r>
          </w:p>
        </w:tc>
        <w:tc>
          <w:tcPr>
            <w:tcW w:w="757" w:type="pct"/>
            <w:noWrap/>
          </w:tcPr>
          <w:p w14:paraId="2F159B7F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338</w:t>
            </w:r>
          </w:p>
        </w:tc>
        <w:tc>
          <w:tcPr>
            <w:tcW w:w="675" w:type="pct"/>
            <w:noWrap/>
          </w:tcPr>
          <w:p w14:paraId="6AFB286E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678</w:t>
            </w:r>
          </w:p>
        </w:tc>
        <w:tc>
          <w:tcPr>
            <w:tcW w:w="675" w:type="pct"/>
            <w:noWrap/>
          </w:tcPr>
          <w:p w14:paraId="404B073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685</w:t>
            </w:r>
          </w:p>
        </w:tc>
        <w:tc>
          <w:tcPr>
            <w:tcW w:w="452" w:type="pct"/>
            <w:noWrap/>
          </w:tcPr>
          <w:p w14:paraId="19616BA1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99</w:t>
            </w:r>
          </w:p>
        </w:tc>
      </w:tr>
      <w:tr w:rsidR="000C01EB" w:rsidRPr="004928F7" w14:paraId="02BA0CAE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20BBF8BC" w14:textId="77777777" w:rsidR="00482002" w:rsidRPr="004928F7" w:rsidRDefault="00482002" w:rsidP="0048200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szCs w:val="24"/>
              </w:rPr>
              <w:t>Diabetes</w:t>
            </w:r>
          </w:p>
        </w:tc>
        <w:tc>
          <w:tcPr>
            <w:tcW w:w="673" w:type="pct"/>
            <w:noWrap/>
          </w:tcPr>
          <w:p w14:paraId="6642191D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303</w:t>
            </w:r>
          </w:p>
        </w:tc>
        <w:tc>
          <w:tcPr>
            <w:tcW w:w="757" w:type="pct"/>
            <w:noWrap/>
          </w:tcPr>
          <w:p w14:paraId="10CA5F0E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309</w:t>
            </w:r>
          </w:p>
        </w:tc>
        <w:tc>
          <w:tcPr>
            <w:tcW w:w="675" w:type="pct"/>
            <w:noWrap/>
          </w:tcPr>
          <w:p w14:paraId="3EAD56AE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926</w:t>
            </w:r>
          </w:p>
        </w:tc>
        <w:tc>
          <w:tcPr>
            <w:tcW w:w="675" w:type="pct"/>
            <w:noWrap/>
          </w:tcPr>
          <w:p w14:paraId="1AE32CB3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320</w:t>
            </w:r>
          </w:p>
        </w:tc>
        <w:tc>
          <w:tcPr>
            <w:tcW w:w="452" w:type="pct"/>
            <w:noWrap/>
          </w:tcPr>
          <w:p w14:paraId="1836A08D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33</w:t>
            </w:r>
          </w:p>
        </w:tc>
      </w:tr>
      <w:tr w:rsidR="000C01EB" w:rsidRPr="004928F7" w14:paraId="40AEEAC4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36851F51" w14:textId="77777777" w:rsidR="00482002" w:rsidRPr="004928F7" w:rsidRDefault="00482002" w:rsidP="0048200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szCs w:val="24"/>
              </w:rPr>
              <w:t>Hypertension</w:t>
            </w:r>
          </w:p>
        </w:tc>
        <w:tc>
          <w:tcPr>
            <w:tcW w:w="673" w:type="pct"/>
            <w:noWrap/>
          </w:tcPr>
          <w:p w14:paraId="2C0F316F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218</w:t>
            </w:r>
          </w:p>
        </w:tc>
        <w:tc>
          <w:tcPr>
            <w:tcW w:w="757" w:type="pct"/>
            <w:noWrap/>
          </w:tcPr>
          <w:p w14:paraId="5DE832F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254</w:t>
            </w:r>
          </w:p>
        </w:tc>
        <w:tc>
          <w:tcPr>
            <w:tcW w:w="675" w:type="pct"/>
            <w:noWrap/>
          </w:tcPr>
          <w:p w14:paraId="2FF8C836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705</w:t>
            </w:r>
          </w:p>
        </w:tc>
        <w:tc>
          <w:tcPr>
            <w:tcW w:w="675" w:type="pct"/>
            <w:noWrap/>
          </w:tcPr>
          <w:p w14:paraId="76259136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731</w:t>
            </w:r>
          </w:p>
        </w:tc>
        <w:tc>
          <w:tcPr>
            <w:tcW w:w="452" w:type="pct"/>
            <w:noWrap/>
            <w:vAlign w:val="center"/>
          </w:tcPr>
          <w:p w14:paraId="1A40BD6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0C01EB" w:rsidRPr="004928F7" w14:paraId="05ECDE83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11712C96" w14:textId="77777777" w:rsidR="00482002" w:rsidRPr="004928F7" w:rsidRDefault="00482002" w:rsidP="0048200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szCs w:val="24"/>
              </w:rPr>
              <w:t>Cardiovascular disease</w:t>
            </w:r>
          </w:p>
        </w:tc>
        <w:tc>
          <w:tcPr>
            <w:tcW w:w="673" w:type="pct"/>
            <w:noWrap/>
          </w:tcPr>
          <w:p w14:paraId="3DC81FA1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2001</w:t>
            </w:r>
          </w:p>
        </w:tc>
        <w:tc>
          <w:tcPr>
            <w:tcW w:w="757" w:type="pct"/>
            <w:noWrap/>
          </w:tcPr>
          <w:p w14:paraId="4172329D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459</w:t>
            </w:r>
          </w:p>
        </w:tc>
        <w:tc>
          <w:tcPr>
            <w:tcW w:w="675" w:type="pct"/>
            <w:noWrap/>
          </w:tcPr>
          <w:p w14:paraId="550C83AE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077</w:t>
            </w:r>
          </w:p>
        </w:tc>
        <w:tc>
          <w:tcPr>
            <w:tcW w:w="675" w:type="pct"/>
            <w:noWrap/>
          </w:tcPr>
          <w:p w14:paraId="5C249176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2926</w:t>
            </w:r>
          </w:p>
        </w:tc>
        <w:tc>
          <w:tcPr>
            <w:tcW w:w="452" w:type="pct"/>
            <w:noWrap/>
            <w:vAlign w:val="center"/>
          </w:tcPr>
          <w:p w14:paraId="01ED4140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0C01EB" w:rsidRPr="004928F7" w14:paraId="4E07CB13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638EA41E" w14:textId="53C2CE37" w:rsidR="000C01EB" w:rsidRPr="004928F7" w:rsidRDefault="000C01EB" w:rsidP="000C01E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szCs w:val="24"/>
              </w:rPr>
              <w:t xml:space="preserve">UACR </w:t>
            </w:r>
            <w:r w:rsidRPr="004928F7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673" w:type="pct"/>
            <w:noWrap/>
          </w:tcPr>
          <w:p w14:paraId="723B0A68" w14:textId="736DE98C" w:rsidR="000C01EB" w:rsidRPr="004928F7" w:rsidRDefault="000C01EB" w:rsidP="000C01E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556</w:t>
            </w:r>
          </w:p>
        </w:tc>
        <w:tc>
          <w:tcPr>
            <w:tcW w:w="757" w:type="pct"/>
            <w:noWrap/>
          </w:tcPr>
          <w:p w14:paraId="5E0B2D1E" w14:textId="5AA58A55" w:rsidR="000C01EB" w:rsidRPr="004928F7" w:rsidRDefault="000C01EB" w:rsidP="000C01E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316</w:t>
            </w:r>
          </w:p>
        </w:tc>
        <w:tc>
          <w:tcPr>
            <w:tcW w:w="675" w:type="pct"/>
            <w:noWrap/>
          </w:tcPr>
          <w:p w14:paraId="6DCEC31E" w14:textId="1BB8BD11" w:rsidR="000C01EB" w:rsidRPr="004928F7" w:rsidRDefault="000C01EB" w:rsidP="000C01E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0081</w:t>
            </w:r>
          </w:p>
        </w:tc>
        <w:tc>
          <w:tcPr>
            <w:tcW w:w="675" w:type="pct"/>
            <w:noWrap/>
          </w:tcPr>
          <w:p w14:paraId="30205354" w14:textId="1939F504" w:rsidR="000C01EB" w:rsidRPr="004928F7" w:rsidRDefault="000C01EB" w:rsidP="000C01E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194</w:t>
            </w:r>
          </w:p>
        </w:tc>
        <w:tc>
          <w:tcPr>
            <w:tcW w:w="452" w:type="pct"/>
            <w:noWrap/>
          </w:tcPr>
          <w:p w14:paraId="63299A0D" w14:textId="5F796B00" w:rsidR="000C01EB" w:rsidRPr="004928F7" w:rsidRDefault="000C01EB" w:rsidP="000C01E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9</w:t>
            </w:r>
          </w:p>
        </w:tc>
      </w:tr>
      <w:tr w:rsidR="000C01EB" w:rsidRPr="004928F7" w14:paraId="195FCAD9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  <w:hideMark/>
          </w:tcPr>
          <w:p w14:paraId="6B210C26" w14:textId="77777777" w:rsidR="00482002" w:rsidRPr="004928F7" w:rsidRDefault="00482002" w:rsidP="0048200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szCs w:val="24"/>
              </w:rPr>
              <w:t xml:space="preserve">eGFR </w:t>
            </w:r>
            <w:r w:rsidRPr="004928F7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673" w:type="pct"/>
            <w:noWrap/>
          </w:tcPr>
          <w:p w14:paraId="6DDC065A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1446</w:t>
            </w:r>
          </w:p>
        </w:tc>
        <w:tc>
          <w:tcPr>
            <w:tcW w:w="757" w:type="pct"/>
            <w:noWrap/>
          </w:tcPr>
          <w:p w14:paraId="2CECA5A7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621</w:t>
            </w:r>
          </w:p>
        </w:tc>
        <w:tc>
          <w:tcPr>
            <w:tcW w:w="675" w:type="pct"/>
            <w:noWrap/>
          </w:tcPr>
          <w:p w14:paraId="0D9BD45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4713</w:t>
            </w:r>
          </w:p>
        </w:tc>
        <w:tc>
          <w:tcPr>
            <w:tcW w:w="675" w:type="pct"/>
            <w:noWrap/>
          </w:tcPr>
          <w:p w14:paraId="2E2E74F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1821</w:t>
            </w:r>
          </w:p>
        </w:tc>
        <w:tc>
          <w:tcPr>
            <w:tcW w:w="452" w:type="pct"/>
            <w:noWrap/>
          </w:tcPr>
          <w:p w14:paraId="474ABDCA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38</w:t>
            </w:r>
          </w:p>
        </w:tc>
      </w:tr>
      <w:tr w:rsidR="000C01EB" w:rsidRPr="004928F7" w14:paraId="40DF1912" w14:textId="77777777" w:rsidTr="000C01EB">
        <w:trPr>
          <w:trHeight w:val="323"/>
          <w:jc w:val="center"/>
        </w:trPr>
        <w:tc>
          <w:tcPr>
            <w:tcW w:w="1768" w:type="pct"/>
            <w:noWrap/>
            <w:vAlign w:val="center"/>
          </w:tcPr>
          <w:p w14:paraId="0BBC3333" w14:textId="6AB592B6" w:rsidR="00482002" w:rsidRPr="004928F7" w:rsidRDefault="00482002" w:rsidP="0048200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928F7">
              <w:rPr>
                <w:rFonts w:ascii="Times New Roman" w:hAnsi="Times New Roman" w:cs="Times New Roman"/>
                <w:b/>
                <w:bCs/>
                <w:szCs w:val="24"/>
              </w:rPr>
              <w:t>H</w:t>
            </w:r>
            <w:r w:rsidR="000C01EB" w:rsidRPr="004928F7">
              <w:rPr>
                <w:rFonts w:ascii="Times New Roman" w:hAnsi="Times New Roman" w:cs="Times New Roman"/>
                <w:b/>
                <w:bCs/>
                <w:szCs w:val="24"/>
              </w:rPr>
              <w:t xml:space="preserve">emoglobin </w:t>
            </w:r>
            <w:r w:rsidRPr="004928F7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673" w:type="pct"/>
            <w:noWrap/>
          </w:tcPr>
          <w:p w14:paraId="4E04E54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0062</w:t>
            </w:r>
          </w:p>
        </w:tc>
        <w:tc>
          <w:tcPr>
            <w:tcW w:w="757" w:type="pct"/>
            <w:noWrap/>
          </w:tcPr>
          <w:p w14:paraId="2CDD702C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4979</w:t>
            </w:r>
          </w:p>
        </w:tc>
        <w:tc>
          <w:tcPr>
            <w:tcW w:w="675" w:type="pct"/>
            <w:noWrap/>
          </w:tcPr>
          <w:p w14:paraId="4625207A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-0.9973</w:t>
            </w:r>
          </w:p>
        </w:tc>
        <w:tc>
          <w:tcPr>
            <w:tcW w:w="675" w:type="pct"/>
            <w:noWrap/>
          </w:tcPr>
          <w:p w14:paraId="195BAFA8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1.0097</w:t>
            </w:r>
          </w:p>
        </w:tc>
        <w:tc>
          <w:tcPr>
            <w:tcW w:w="452" w:type="pct"/>
            <w:noWrap/>
          </w:tcPr>
          <w:p w14:paraId="6D6E7082" w14:textId="77777777" w:rsidR="00482002" w:rsidRPr="004928F7" w:rsidRDefault="00482002" w:rsidP="00D712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928F7">
              <w:rPr>
                <w:rFonts w:ascii="Times New Roman" w:hAnsi="Times New Roman" w:cs="Times New Roman"/>
                <w:szCs w:val="24"/>
              </w:rPr>
              <w:t>0.99</w:t>
            </w:r>
          </w:p>
        </w:tc>
      </w:tr>
    </w:tbl>
    <w:p w14:paraId="7DBE44DB" w14:textId="77777777" w:rsidR="000C01EB" w:rsidRPr="004928F7" w:rsidRDefault="000C01EB" w:rsidP="000C01EB">
      <w:pPr>
        <w:spacing w:beforeLines="50" w:before="180" w:after="0" w:line="240" w:lineRule="auto"/>
        <w:rPr>
          <w:rFonts w:ascii="Times New Roman" w:eastAsia="標楷體" w:hAnsi="Times New Roman" w:cs="Times New Roman"/>
        </w:rPr>
      </w:pPr>
      <w:r w:rsidRPr="004928F7">
        <w:rPr>
          <w:rFonts w:ascii="Times New Roman" w:eastAsia="標楷體" w:hAnsi="Times New Roman" w:cs="Times New Roman"/>
        </w:rPr>
        <w:t>Abbreviation: UACR: urinary albumin-creatinine ratio; eGFR: estimated glomerular filtration rate.</w:t>
      </w:r>
    </w:p>
    <w:p w14:paraId="49D1AC78" w14:textId="3B2D69E5" w:rsidR="00482002" w:rsidRPr="004928F7" w:rsidRDefault="000C01EB" w:rsidP="00482002">
      <w:pPr>
        <w:spacing w:after="0" w:line="240" w:lineRule="auto"/>
        <w:rPr>
          <w:rFonts w:ascii="Times New Roman" w:eastAsia="標楷體" w:hAnsi="Times New Roman" w:cs="Times New Roman"/>
        </w:rPr>
      </w:pPr>
      <w:r w:rsidRPr="004928F7">
        <w:rPr>
          <w:rFonts w:ascii="Times New Roman" w:eastAsia="標楷體" w:hAnsi="Times New Roman" w:cs="Times New Roman"/>
          <w:vertAlign w:val="superscript"/>
        </w:rPr>
        <w:t>#</w:t>
      </w:r>
      <w:r w:rsidRPr="004928F7">
        <w:rPr>
          <w:rFonts w:ascii="Times New Roman" w:eastAsia="標楷體" w:hAnsi="Times New Roman" w:cs="Times New Roman"/>
        </w:rPr>
        <w:t xml:space="preserve">: </w:t>
      </w:r>
      <w:r w:rsidR="00482002" w:rsidRPr="004928F7">
        <w:rPr>
          <w:rFonts w:ascii="Times New Roman" w:eastAsia="標楷體" w:hAnsi="Times New Roman" w:cs="Times New Roman"/>
        </w:rPr>
        <w:t>Log transformed</w:t>
      </w:r>
    </w:p>
    <w:p w14:paraId="3A6BC13D" w14:textId="77777777" w:rsidR="00073DD6" w:rsidRPr="004928F7" w:rsidRDefault="00073DD6" w:rsidP="00625445">
      <w:pPr>
        <w:spacing w:after="0" w:line="240" w:lineRule="auto"/>
        <w:rPr>
          <w:rFonts w:ascii="Times New Roman" w:hAnsi="Times New Roman" w:cs="Times New Roman"/>
        </w:rPr>
      </w:pPr>
    </w:p>
    <w:p w14:paraId="4CECAE71" w14:textId="77777777" w:rsidR="00E43554" w:rsidRPr="004928F7" w:rsidRDefault="00E43554" w:rsidP="00625445">
      <w:pPr>
        <w:spacing w:after="0" w:line="240" w:lineRule="auto"/>
        <w:rPr>
          <w:rFonts w:ascii="Times New Roman" w:hAnsi="Times New Roman" w:cs="Times New Roman"/>
        </w:rPr>
      </w:pPr>
    </w:p>
    <w:p w14:paraId="360D98AB" w14:textId="10D5B7C7" w:rsidR="00C24431" w:rsidRPr="004928F7" w:rsidRDefault="00C24431" w:rsidP="00627439">
      <w:pPr>
        <w:spacing w:after="0" w:line="480" w:lineRule="auto"/>
        <w:rPr>
          <w:rFonts w:ascii="Times New Roman" w:hAnsi="Times New Roman" w:cs="Times New Roman"/>
        </w:rPr>
      </w:pPr>
    </w:p>
    <w:p w14:paraId="1F57CD96" w14:textId="6D1852A8" w:rsidR="00F21417" w:rsidRPr="004928F7" w:rsidRDefault="00F21417" w:rsidP="009A4BF4">
      <w:pPr>
        <w:widowControl/>
        <w:rPr>
          <w:rFonts w:ascii="Times New Roman" w:hAnsi="Times New Roman" w:cs="Times New Roman" w:hint="eastAsia"/>
          <w:b/>
          <w:bCs/>
        </w:rPr>
      </w:pPr>
    </w:p>
    <w:sectPr w:rsidR="00F21417" w:rsidRPr="004928F7" w:rsidSect="00F319D6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75FD8" w14:textId="77777777" w:rsidR="00E3465E" w:rsidRDefault="00E3465E" w:rsidP="00E3465E">
      <w:pPr>
        <w:spacing w:after="0" w:line="240" w:lineRule="auto"/>
      </w:pPr>
      <w:r>
        <w:separator/>
      </w:r>
    </w:p>
  </w:endnote>
  <w:endnote w:type="continuationSeparator" w:id="0">
    <w:p w14:paraId="7503E858" w14:textId="77777777" w:rsidR="00E3465E" w:rsidRDefault="00E3465E" w:rsidP="00E34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3600324"/>
      <w:docPartObj>
        <w:docPartGallery w:val="Page Numbers (Bottom of Page)"/>
        <w:docPartUnique/>
      </w:docPartObj>
    </w:sdtPr>
    <w:sdtEndPr/>
    <w:sdtContent>
      <w:p w14:paraId="201D7BEC" w14:textId="604562A4" w:rsidR="00614AB4" w:rsidRDefault="00614AB4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2571221" w14:textId="77777777" w:rsidR="00614AB4" w:rsidRDefault="00614AB4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08E37" w14:textId="77777777" w:rsidR="00E3465E" w:rsidRDefault="00E3465E" w:rsidP="00E3465E">
      <w:pPr>
        <w:spacing w:after="0" w:line="240" w:lineRule="auto"/>
      </w:pPr>
      <w:r>
        <w:separator/>
      </w:r>
    </w:p>
  </w:footnote>
  <w:footnote w:type="continuationSeparator" w:id="0">
    <w:p w14:paraId="6546FE90" w14:textId="77777777" w:rsidR="00E3465E" w:rsidRDefault="00E3465E" w:rsidP="00E34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82C97"/>
    <w:multiLevelType w:val="multilevel"/>
    <w:tmpl w:val="A3BCE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F51731"/>
    <w:multiLevelType w:val="hybridMultilevel"/>
    <w:tmpl w:val="CCC88D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146FB6"/>
    <w:multiLevelType w:val="hybridMultilevel"/>
    <w:tmpl w:val="C44E9E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B933EC6"/>
    <w:multiLevelType w:val="hybridMultilevel"/>
    <w:tmpl w:val="C09CB2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74898154">
    <w:abstractNumId w:val="0"/>
  </w:num>
  <w:num w:numId="2" w16cid:durableId="1036202883">
    <w:abstractNumId w:val="3"/>
  </w:num>
  <w:num w:numId="3" w16cid:durableId="1331130926">
    <w:abstractNumId w:val="1"/>
  </w:num>
  <w:num w:numId="4" w16cid:durableId="17038186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86"/>
    <w:rsid w:val="00007126"/>
    <w:rsid w:val="0000712B"/>
    <w:rsid w:val="00007AAC"/>
    <w:rsid w:val="000122D4"/>
    <w:rsid w:val="0001259C"/>
    <w:rsid w:val="0001358F"/>
    <w:rsid w:val="000144CB"/>
    <w:rsid w:val="00015F9E"/>
    <w:rsid w:val="00017830"/>
    <w:rsid w:val="00022045"/>
    <w:rsid w:val="0002798C"/>
    <w:rsid w:val="00034545"/>
    <w:rsid w:val="0003656E"/>
    <w:rsid w:val="00036A07"/>
    <w:rsid w:val="00046CBD"/>
    <w:rsid w:val="000527E1"/>
    <w:rsid w:val="00052E8B"/>
    <w:rsid w:val="00065DFD"/>
    <w:rsid w:val="00070C93"/>
    <w:rsid w:val="00070E4A"/>
    <w:rsid w:val="00073DD6"/>
    <w:rsid w:val="00074FF8"/>
    <w:rsid w:val="00090A1F"/>
    <w:rsid w:val="00091227"/>
    <w:rsid w:val="0009751F"/>
    <w:rsid w:val="000A3A92"/>
    <w:rsid w:val="000B7268"/>
    <w:rsid w:val="000C01EB"/>
    <w:rsid w:val="000C2E04"/>
    <w:rsid w:val="000C76A9"/>
    <w:rsid w:val="000D1D99"/>
    <w:rsid w:val="000D553C"/>
    <w:rsid w:val="000D70E3"/>
    <w:rsid w:val="000E7A9C"/>
    <w:rsid w:val="00101D67"/>
    <w:rsid w:val="00105BB1"/>
    <w:rsid w:val="001070FB"/>
    <w:rsid w:val="001122AB"/>
    <w:rsid w:val="001143D4"/>
    <w:rsid w:val="001300FC"/>
    <w:rsid w:val="001361E1"/>
    <w:rsid w:val="00136FAC"/>
    <w:rsid w:val="00146434"/>
    <w:rsid w:val="00151848"/>
    <w:rsid w:val="001602EA"/>
    <w:rsid w:val="00160880"/>
    <w:rsid w:val="001666FA"/>
    <w:rsid w:val="00170290"/>
    <w:rsid w:val="0017282A"/>
    <w:rsid w:val="0017533D"/>
    <w:rsid w:val="00177D89"/>
    <w:rsid w:val="00181E34"/>
    <w:rsid w:val="00183529"/>
    <w:rsid w:val="00184D21"/>
    <w:rsid w:val="00186A27"/>
    <w:rsid w:val="00194BB9"/>
    <w:rsid w:val="001A0D6C"/>
    <w:rsid w:val="001B38F8"/>
    <w:rsid w:val="001B64F7"/>
    <w:rsid w:val="001D4240"/>
    <w:rsid w:val="001E2E52"/>
    <w:rsid w:val="001E7B79"/>
    <w:rsid w:val="001F244B"/>
    <w:rsid w:val="001F291E"/>
    <w:rsid w:val="001F6D94"/>
    <w:rsid w:val="00213A22"/>
    <w:rsid w:val="00214671"/>
    <w:rsid w:val="00215484"/>
    <w:rsid w:val="00216A55"/>
    <w:rsid w:val="0022470C"/>
    <w:rsid w:val="00227FB5"/>
    <w:rsid w:val="00244C91"/>
    <w:rsid w:val="00247567"/>
    <w:rsid w:val="0025054D"/>
    <w:rsid w:val="0025634F"/>
    <w:rsid w:val="00257DBC"/>
    <w:rsid w:val="002670FE"/>
    <w:rsid w:val="00284342"/>
    <w:rsid w:val="00285868"/>
    <w:rsid w:val="00292F74"/>
    <w:rsid w:val="0029722C"/>
    <w:rsid w:val="002A1E0F"/>
    <w:rsid w:val="002A2973"/>
    <w:rsid w:val="002A71A0"/>
    <w:rsid w:val="002C67BB"/>
    <w:rsid w:val="002C7D56"/>
    <w:rsid w:val="002D1FC1"/>
    <w:rsid w:val="002D6DC4"/>
    <w:rsid w:val="002F303D"/>
    <w:rsid w:val="002F43E0"/>
    <w:rsid w:val="002F763E"/>
    <w:rsid w:val="00304351"/>
    <w:rsid w:val="00310B2D"/>
    <w:rsid w:val="00311291"/>
    <w:rsid w:val="00320795"/>
    <w:rsid w:val="00323FDF"/>
    <w:rsid w:val="0033244F"/>
    <w:rsid w:val="00332BEA"/>
    <w:rsid w:val="00333A29"/>
    <w:rsid w:val="003362D4"/>
    <w:rsid w:val="00336974"/>
    <w:rsid w:val="003406FF"/>
    <w:rsid w:val="00346B4B"/>
    <w:rsid w:val="003578B6"/>
    <w:rsid w:val="00364243"/>
    <w:rsid w:val="00373C2F"/>
    <w:rsid w:val="00373D86"/>
    <w:rsid w:val="0038012C"/>
    <w:rsid w:val="003853D0"/>
    <w:rsid w:val="00391B0E"/>
    <w:rsid w:val="0039253A"/>
    <w:rsid w:val="003A7A5A"/>
    <w:rsid w:val="003B0612"/>
    <w:rsid w:val="003B24A0"/>
    <w:rsid w:val="003C1736"/>
    <w:rsid w:val="003C7758"/>
    <w:rsid w:val="003F6979"/>
    <w:rsid w:val="00402276"/>
    <w:rsid w:val="00404AFD"/>
    <w:rsid w:val="00412337"/>
    <w:rsid w:val="00412F10"/>
    <w:rsid w:val="00415B19"/>
    <w:rsid w:val="004341CB"/>
    <w:rsid w:val="00436152"/>
    <w:rsid w:val="00437AFB"/>
    <w:rsid w:val="00441720"/>
    <w:rsid w:val="00446DC5"/>
    <w:rsid w:val="00451D1C"/>
    <w:rsid w:val="004544A8"/>
    <w:rsid w:val="0045671F"/>
    <w:rsid w:val="00461997"/>
    <w:rsid w:val="00462B73"/>
    <w:rsid w:val="00463906"/>
    <w:rsid w:val="00464AC9"/>
    <w:rsid w:val="0047748B"/>
    <w:rsid w:val="00482002"/>
    <w:rsid w:val="00487895"/>
    <w:rsid w:val="004928F7"/>
    <w:rsid w:val="004A1800"/>
    <w:rsid w:val="004B6899"/>
    <w:rsid w:val="004B7D07"/>
    <w:rsid w:val="004C495C"/>
    <w:rsid w:val="004C5FD1"/>
    <w:rsid w:val="004C68ED"/>
    <w:rsid w:val="004C7F14"/>
    <w:rsid w:val="004D36D3"/>
    <w:rsid w:val="004F4262"/>
    <w:rsid w:val="004F4C3F"/>
    <w:rsid w:val="004F6B4E"/>
    <w:rsid w:val="00522FFD"/>
    <w:rsid w:val="0052499A"/>
    <w:rsid w:val="00525579"/>
    <w:rsid w:val="00526F3D"/>
    <w:rsid w:val="00536FB6"/>
    <w:rsid w:val="00540B82"/>
    <w:rsid w:val="00543944"/>
    <w:rsid w:val="00547DA1"/>
    <w:rsid w:val="00552F6B"/>
    <w:rsid w:val="00562A21"/>
    <w:rsid w:val="00567CD1"/>
    <w:rsid w:val="005759F8"/>
    <w:rsid w:val="0057703C"/>
    <w:rsid w:val="0058009F"/>
    <w:rsid w:val="005829A9"/>
    <w:rsid w:val="00591BD6"/>
    <w:rsid w:val="005A0319"/>
    <w:rsid w:val="005A0D20"/>
    <w:rsid w:val="005A344C"/>
    <w:rsid w:val="005A4C98"/>
    <w:rsid w:val="005B65BC"/>
    <w:rsid w:val="005C110A"/>
    <w:rsid w:val="005C2DF2"/>
    <w:rsid w:val="005C6897"/>
    <w:rsid w:val="005D7216"/>
    <w:rsid w:val="005E0330"/>
    <w:rsid w:val="005E55F3"/>
    <w:rsid w:val="005F3250"/>
    <w:rsid w:val="005F4709"/>
    <w:rsid w:val="005F4AA3"/>
    <w:rsid w:val="005F4DBC"/>
    <w:rsid w:val="005F611C"/>
    <w:rsid w:val="005F6E62"/>
    <w:rsid w:val="006046C1"/>
    <w:rsid w:val="00614AB4"/>
    <w:rsid w:val="00615387"/>
    <w:rsid w:val="0061715B"/>
    <w:rsid w:val="00625445"/>
    <w:rsid w:val="00625FB0"/>
    <w:rsid w:val="00627439"/>
    <w:rsid w:val="006308D0"/>
    <w:rsid w:val="00637D5C"/>
    <w:rsid w:val="00640E4E"/>
    <w:rsid w:val="00641CC3"/>
    <w:rsid w:val="00651FC3"/>
    <w:rsid w:val="0065302B"/>
    <w:rsid w:val="006539A6"/>
    <w:rsid w:val="00660631"/>
    <w:rsid w:val="00667356"/>
    <w:rsid w:val="00672AEB"/>
    <w:rsid w:val="00682613"/>
    <w:rsid w:val="00686578"/>
    <w:rsid w:val="00691C75"/>
    <w:rsid w:val="00691ED3"/>
    <w:rsid w:val="00696B08"/>
    <w:rsid w:val="00697061"/>
    <w:rsid w:val="006A37D8"/>
    <w:rsid w:val="006A535A"/>
    <w:rsid w:val="006B0468"/>
    <w:rsid w:val="006B0BD6"/>
    <w:rsid w:val="006B5A21"/>
    <w:rsid w:val="006B6BF9"/>
    <w:rsid w:val="006C3840"/>
    <w:rsid w:val="006C674A"/>
    <w:rsid w:val="006E0E40"/>
    <w:rsid w:val="006E1E4F"/>
    <w:rsid w:val="006E332F"/>
    <w:rsid w:val="006E5B95"/>
    <w:rsid w:val="006F543B"/>
    <w:rsid w:val="006F6A60"/>
    <w:rsid w:val="006F758B"/>
    <w:rsid w:val="006F7A99"/>
    <w:rsid w:val="00700327"/>
    <w:rsid w:val="007134E5"/>
    <w:rsid w:val="007279F2"/>
    <w:rsid w:val="00730E65"/>
    <w:rsid w:val="0073354A"/>
    <w:rsid w:val="0074011C"/>
    <w:rsid w:val="00750532"/>
    <w:rsid w:val="00750B81"/>
    <w:rsid w:val="00753B63"/>
    <w:rsid w:val="00756F70"/>
    <w:rsid w:val="007612A5"/>
    <w:rsid w:val="0076363D"/>
    <w:rsid w:val="007725E7"/>
    <w:rsid w:val="00773809"/>
    <w:rsid w:val="00775F7F"/>
    <w:rsid w:val="007823FB"/>
    <w:rsid w:val="0078534B"/>
    <w:rsid w:val="007924A7"/>
    <w:rsid w:val="007A255A"/>
    <w:rsid w:val="007A3442"/>
    <w:rsid w:val="007B19CC"/>
    <w:rsid w:val="007B1D0E"/>
    <w:rsid w:val="007B3B09"/>
    <w:rsid w:val="007B5269"/>
    <w:rsid w:val="007B7ACA"/>
    <w:rsid w:val="007C28B3"/>
    <w:rsid w:val="007C3ACF"/>
    <w:rsid w:val="007C465C"/>
    <w:rsid w:val="007D348A"/>
    <w:rsid w:val="007D59C3"/>
    <w:rsid w:val="007D5ACA"/>
    <w:rsid w:val="007E6630"/>
    <w:rsid w:val="00807014"/>
    <w:rsid w:val="00811CEE"/>
    <w:rsid w:val="008136A1"/>
    <w:rsid w:val="00813A7E"/>
    <w:rsid w:val="008152F9"/>
    <w:rsid w:val="008166C8"/>
    <w:rsid w:val="0082052D"/>
    <w:rsid w:val="00823691"/>
    <w:rsid w:val="00823BF7"/>
    <w:rsid w:val="008269B9"/>
    <w:rsid w:val="00830C29"/>
    <w:rsid w:val="008506F3"/>
    <w:rsid w:val="00850AA6"/>
    <w:rsid w:val="008541C3"/>
    <w:rsid w:val="00856E7D"/>
    <w:rsid w:val="0086053C"/>
    <w:rsid w:val="00890E87"/>
    <w:rsid w:val="00893B6C"/>
    <w:rsid w:val="008A2064"/>
    <w:rsid w:val="008B2453"/>
    <w:rsid w:val="008C7DA8"/>
    <w:rsid w:val="008D32BE"/>
    <w:rsid w:val="008D3FB6"/>
    <w:rsid w:val="008E29F7"/>
    <w:rsid w:val="008E690D"/>
    <w:rsid w:val="0090297D"/>
    <w:rsid w:val="00912346"/>
    <w:rsid w:val="00916CDC"/>
    <w:rsid w:val="00920DEC"/>
    <w:rsid w:val="00924859"/>
    <w:rsid w:val="009262E9"/>
    <w:rsid w:val="00947551"/>
    <w:rsid w:val="00947EFE"/>
    <w:rsid w:val="00951321"/>
    <w:rsid w:val="0095158A"/>
    <w:rsid w:val="00954FFD"/>
    <w:rsid w:val="0095681F"/>
    <w:rsid w:val="0096390E"/>
    <w:rsid w:val="009704FB"/>
    <w:rsid w:val="0098050A"/>
    <w:rsid w:val="009926DF"/>
    <w:rsid w:val="00995765"/>
    <w:rsid w:val="0099685C"/>
    <w:rsid w:val="00996D14"/>
    <w:rsid w:val="009A0E65"/>
    <w:rsid w:val="009A4BF4"/>
    <w:rsid w:val="009B1469"/>
    <w:rsid w:val="009B3977"/>
    <w:rsid w:val="009B4535"/>
    <w:rsid w:val="009B6EE0"/>
    <w:rsid w:val="009C0680"/>
    <w:rsid w:val="009C143A"/>
    <w:rsid w:val="009C3B94"/>
    <w:rsid w:val="009C462C"/>
    <w:rsid w:val="009E71CA"/>
    <w:rsid w:val="009E7519"/>
    <w:rsid w:val="009F5C92"/>
    <w:rsid w:val="009F7481"/>
    <w:rsid w:val="009F7607"/>
    <w:rsid w:val="00A13E0B"/>
    <w:rsid w:val="00A22E1C"/>
    <w:rsid w:val="00A33076"/>
    <w:rsid w:val="00A4317B"/>
    <w:rsid w:val="00A46D67"/>
    <w:rsid w:val="00A5083E"/>
    <w:rsid w:val="00A52FF7"/>
    <w:rsid w:val="00A55100"/>
    <w:rsid w:val="00A55F5F"/>
    <w:rsid w:val="00A61DA2"/>
    <w:rsid w:val="00A83B9A"/>
    <w:rsid w:val="00A924C9"/>
    <w:rsid w:val="00A97A80"/>
    <w:rsid w:val="00AA6BB2"/>
    <w:rsid w:val="00AB0357"/>
    <w:rsid w:val="00AB0BB3"/>
    <w:rsid w:val="00AB0C28"/>
    <w:rsid w:val="00AB44A9"/>
    <w:rsid w:val="00AC4895"/>
    <w:rsid w:val="00AE0C49"/>
    <w:rsid w:val="00AF1FE3"/>
    <w:rsid w:val="00AF29C2"/>
    <w:rsid w:val="00AF5765"/>
    <w:rsid w:val="00B032E4"/>
    <w:rsid w:val="00B03FFB"/>
    <w:rsid w:val="00B145DD"/>
    <w:rsid w:val="00B313F2"/>
    <w:rsid w:val="00B508D8"/>
    <w:rsid w:val="00B530F8"/>
    <w:rsid w:val="00B55EA8"/>
    <w:rsid w:val="00B72054"/>
    <w:rsid w:val="00B73901"/>
    <w:rsid w:val="00B816ED"/>
    <w:rsid w:val="00B874DB"/>
    <w:rsid w:val="00BA2963"/>
    <w:rsid w:val="00BA575E"/>
    <w:rsid w:val="00BB14EF"/>
    <w:rsid w:val="00BB2E9A"/>
    <w:rsid w:val="00BB3F4C"/>
    <w:rsid w:val="00BC0B21"/>
    <w:rsid w:val="00BC1BF9"/>
    <w:rsid w:val="00BC47D4"/>
    <w:rsid w:val="00BC5330"/>
    <w:rsid w:val="00BD52E4"/>
    <w:rsid w:val="00BF6A04"/>
    <w:rsid w:val="00C030D5"/>
    <w:rsid w:val="00C04635"/>
    <w:rsid w:val="00C116AD"/>
    <w:rsid w:val="00C22339"/>
    <w:rsid w:val="00C24431"/>
    <w:rsid w:val="00C30149"/>
    <w:rsid w:val="00C33F5D"/>
    <w:rsid w:val="00C37BCD"/>
    <w:rsid w:val="00C50E5E"/>
    <w:rsid w:val="00C51AC0"/>
    <w:rsid w:val="00C62C6C"/>
    <w:rsid w:val="00C6601D"/>
    <w:rsid w:val="00C7107D"/>
    <w:rsid w:val="00C724C5"/>
    <w:rsid w:val="00C773B5"/>
    <w:rsid w:val="00C77E65"/>
    <w:rsid w:val="00C82E28"/>
    <w:rsid w:val="00C95760"/>
    <w:rsid w:val="00C95C8A"/>
    <w:rsid w:val="00CA1F0D"/>
    <w:rsid w:val="00CA2CBA"/>
    <w:rsid w:val="00CA6677"/>
    <w:rsid w:val="00CB0460"/>
    <w:rsid w:val="00CB0C45"/>
    <w:rsid w:val="00CB1C9C"/>
    <w:rsid w:val="00CB1FA9"/>
    <w:rsid w:val="00CC12B2"/>
    <w:rsid w:val="00CC723B"/>
    <w:rsid w:val="00CD446B"/>
    <w:rsid w:val="00CD5B1B"/>
    <w:rsid w:val="00CD5CB6"/>
    <w:rsid w:val="00CE1DD1"/>
    <w:rsid w:val="00CF5E3B"/>
    <w:rsid w:val="00D05103"/>
    <w:rsid w:val="00D07363"/>
    <w:rsid w:val="00D25870"/>
    <w:rsid w:val="00D30A79"/>
    <w:rsid w:val="00D31CC2"/>
    <w:rsid w:val="00D3314D"/>
    <w:rsid w:val="00D3414B"/>
    <w:rsid w:val="00D35058"/>
    <w:rsid w:val="00D402FE"/>
    <w:rsid w:val="00D4056C"/>
    <w:rsid w:val="00D419A4"/>
    <w:rsid w:val="00D4221A"/>
    <w:rsid w:val="00D55CCA"/>
    <w:rsid w:val="00D61F4E"/>
    <w:rsid w:val="00D648C2"/>
    <w:rsid w:val="00D66E56"/>
    <w:rsid w:val="00D83ED3"/>
    <w:rsid w:val="00D9021B"/>
    <w:rsid w:val="00DA175B"/>
    <w:rsid w:val="00DA4BF1"/>
    <w:rsid w:val="00DB341D"/>
    <w:rsid w:val="00DB7FC7"/>
    <w:rsid w:val="00DC0343"/>
    <w:rsid w:val="00DC485C"/>
    <w:rsid w:val="00DD5F3F"/>
    <w:rsid w:val="00DD7E46"/>
    <w:rsid w:val="00DE1D8A"/>
    <w:rsid w:val="00DE5461"/>
    <w:rsid w:val="00DF1184"/>
    <w:rsid w:val="00DF5CB3"/>
    <w:rsid w:val="00E12491"/>
    <w:rsid w:val="00E12C41"/>
    <w:rsid w:val="00E1732C"/>
    <w:rsid w:val="00E20B6F"/>
    <w:rsid w:val="00E20E1D"/>
    <w:rsid w:val="00E3465E"/>
    <w:rsid w:val="00E34A76"/>
    <w:rsid w:val="00E358BE"/>
    <w:rsid w:val="00E35BFF"/>
    <w:rsid w:val="00E35C6E"/>
    <w:rsid w:val="00E37413"/>
    <w:rsid w:val="00E379D7"/>
    <w:rsid w:val="00E414D8"/>
    <w:rsid w:val="00E43554"/>
    <w:rsid w:val="00E526C3"/>
    <w:rsid w:val="00E62315"/>
    <w:rsid w:val="00E64D3F"/>
    <w:rsid w:val="00E67393"/>
    <w:rsid w:val="00E70D42"/>
    <w:rsid w:val="00E70F9C"/>
    <w:rsid w:val="00E90BDD"/>
    <w:rsid w:val="00E92379"/>
    <w:rsid w:val="00E95AED"/>
    <w:rsid w:val="00EA0E27"/>
    <w:rsid w:val="00EA5012"/>
    <w:rsid w:val="00ED014D"/>
    <w:rsid w:val="00ED1A00"/>
    <w:rsid w:val="00ED60C3"/>
    <w:rsid w:val="00ED6A04"/>
    <w:rsid w:val="00EE3FBD"/>
    <w:rsid w:val="00F04490"/>
    <w:rsid w:val="00F07416"/>
    <w:rsid w:val="00F12D16"/>
    <w:rsid w:val="00F17080"/>
    <w:rsid w:val="00F21417"/>
    <w:rsid w:val="00F3040B"/>
    <w:rsid w:val="00F319D6"/>
    <w:rsid w:val="00F32928"/>
    <w:rsid w:val="00F344F7"/>
    <w:rsid w:val="00F414AB"/>
    <w:rsid w:val="00F4682D"/>
    <w:rsid w:val="00F47947"/>
    <w:rsid w:val="00F533B5"/>
    <w:rsid w:val="00F5534B"/>
    <w:rsid w:val="00F5773E"/>
    <w:rsid w:val="00F57A25"/>
    <w:rsid w:val="00F57AF6"/>
    <w:rsid w:val="00F62305"/>
    <w:rsid w:val="00F6706E"/>
    <w:rsid w:val="00F736DF"/>
    <w:rsid w:val="00F73C5E"/>
    <w:rsid w:val="00F92CAE"/>
    <w:rsid w:val="00FA3CD6"/>
    <w:rsid w:val="00FD4C1F"/>
    <w:rsid w:val="00FE07DA"/>
    <w:rsid w:val="00FE29D1"/>
    <w:rsid w:val="00FE31BF"/>
    <w:rsid w:val="00FE517D"/>
    <w:rsid w:val="00FF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81"/>
    <o:shapelayout v:ext="edit">
      <o:idmap v:ext="edit" data="1"/>
    </o:shapelayout>
  </w:shapeDefaults>
  <w:decimalSymbol w:val="."/>
  <w:listSeparator w:val=","/>
  <w14:docId w14:val="01478423"/>
  <w15:chartTrackingRefBased/>
  <w15:docId w15:val="{709DF538-2659-4EBF-AD60-DBB8486E3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3D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3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3D8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3D8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3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3D8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3D8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3D8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3D8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73D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73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73D8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73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73D8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73D8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73D8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73D8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73D8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73D8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73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3D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73D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3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73D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3D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3D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3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73D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3D8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21417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346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E3465E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E346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E3465E"/>
    <w:rPr>
      <w:sz w:val="20"/>
      <w:szCs w:val="20"/>
    </w:rPr>
  </w:style>
  <w:style w:type="character" w:styleId="af3">
    <w:name w:val="Hyperlink"/>
    <w:basedOn w:val="a0"/>
    <w:uiPriority w:val="99"/>
    <w:unhideWhenUsed/>
    <w:rsid w:val="00E64D3F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E64D3F"/>
    <w:rPr>
      <w:color w:val="605E5C"/>
      <w:shd w:val="clear" w:color="auto" w:fill="E1DFDD"/>
    </w:rPr>
  </w:style>
  <w:style w:type="paragraph" w:styleId="af5">
    <w:name w:val="Date"/>
    <w:basedOn w:val="a"/>
    <w:next w:val="a"/>
    <w:link w:val="af6"/>
    <w:uiPriority w:val="99"/>
    <w:semiHidden/>
    <w:unhideWhenUsed/>
    <w:rsid w:val="00E20E1D"/>
    <w:pPr>
      <w:jc w:val="right"/>
    </w:pPr>
  </w:style>
  <w:style w:type="character" w:customStyle="1" w:styleId="af6">
    <w:name w:val="日期 字元"/>
    <w:basedOn w:val="a0"/>
    <w:link w:val="af5"/>
    <w:uiPriority w:val="99"/>
    <w:semiHidden/>
    <w:rsid w:val="00E20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6EC75-5228-4836-AA2C-56CD22B2D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 Jiang</dc:creator>
  <cp:keywords/>
  <dc:description/>
  <cp:lastModifiedBy>Ming Yan Jiang</cp:lastModifiedBy>
  <cp:revision>3</cp:revision>
  <dcterms:created xsi:type="dcterms:W3CDTF">2025-03-02T07:52:00Z</dcterms:created>
  <dcterms:modified xsi:type="dcterms:W3CDTF">2025-03-02T07:52:00Z</dcterms:modified>
</cp:coreProperties>
</file>